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3375"/>
        <w:gridCol w:w="2018"/>
        <w:gridCol w:w="2018"/>
        <w:gridCol w:w="1013"/>
      </w:tblGrid>
      <w:tr w:rsidR="00454136" w:rsidRPr="00AA1495" w14:paraId="01FA48A5" w14:textId="77777777" w:rsidTr="00454136">
        <w:trPr>
          <w:trHeight w:val="680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4E4CC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ble S1. Clinicopathological characteristics of advanced patients with HGSOC between cluster1 and cluster2</w:t>
            </w:r>
          </w:p>
        </w:tc>
      </w:tr>
      <w:tr w:rsidR="00454136" w:rsidRPr="00AA1495" w14:paraId="2FF0EAB4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8FF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24F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uster1 (n=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C1D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uster2 (n=1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5830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54136" w:rsidRPr="00AA1495" w14:paraId="3C20686C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B6E2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DE7B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017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9BA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</w:tr>
      <w:tr w:rsidR="00454136" w:rsidRPr="00AA1495" w14:paraId="533C8C8D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D7AB" w14:textId="679D75C5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 w:rsidR="001D53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8C3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.75 (1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222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.99 (1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BAE4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1065BCF2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E140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thological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40E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799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8A7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454136" w:rsidRPr="00AA1495" w14:paraId="09F57826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5A1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1DD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9F4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99F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61CD4F4A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F963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0B8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101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237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454136" w:rsidRPr="00AA1495" w14:paraId="3845381D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B98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3C3F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0C50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213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5D7B8C80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710C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24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9 (9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4334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 (8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0AF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2EB172AD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F93E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IGO </w:t>
            </w: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AB3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77A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11D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</w:tr>
      <w:tr w:rsidR="00454136" w:rsidRPr="00AA1495" w14:paraId="4D13E27B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289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2F9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0AD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D93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1C545A55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57D0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72D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AFB9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0B39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59299BE7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3370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313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 (7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048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 (8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2D59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0551995A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CE54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251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9C2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51D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0A291D4B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D429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reatment </w:t>
            </w: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E0C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928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1E1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454136" w:rsidRPr="00AA1495" w14:paraId="6EE81A44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7DE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78A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 (5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DE0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 (6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AFA4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734966FC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8DE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943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B8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5B40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3E9530D8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CF5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88A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9FF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B7C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11BEE9CC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9E1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C1F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C4E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 (7.7%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614F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5B622484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DF4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41B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052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 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B1E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2FBB970A" w14:textId="77777777" w:rsidTr="00454136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B2DE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esidual </w:t>
            </w: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  </w:t>
            </w:r>
            <w:proofErr w:type="gram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t-oper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E37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068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28A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</w:tr>
      <w:tr w:rsidR="00454136" w:rsidRPr="00AA1495" w14:paraId="59077A41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249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1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730C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 (6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640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 (6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5EF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677376F8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FCD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≥1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575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 (2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9EA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8F6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1350F153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F62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7C9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130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F41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5B1B89F7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A966" w14:textId="2330948A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urvival </w:t>
            </w: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B833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us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7EA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2DD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3B3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</w:tr>
      <w:tr w:rsidR="00454136" w:rsidRPr="00AA1495" w14:paraId="4262B73B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B28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D129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163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33C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6B2D0789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2D0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09CF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 (6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20B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 (6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EAFF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6E417F9B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F6E0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llow-up tim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BCA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2A6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A66C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454136" w:rsidRPr="00AA1495" w14:paraId="711D3A2E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5F9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dian (interquartile 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B8B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2 (0.95-4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248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6 (1.83-4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96B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4136" w:rsidRPr="00AA1495" w14:paraId="0C31E159" w14:textId="77777777" w:rsidTr="00454136">
        <w:trPr>
          <w:trHeight w:val="214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DE409" w14:textId="4ADFE0EB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* p &lt; 0.05, statistically significant.                                                                                                                                     </w:t>
            </w: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Using </w:t>
            </w:r>
            <w:r w:rsidR="009B073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-test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ANOVA, P &lt; 0.05 was considered statistically significant.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b Using Chi-squared test, P &lt; 0.05 was considered statistically significant. 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br/>
              <w:t>Abbrev</w:t>
            </w:r>
            <w:r w:rsidR="00A52B9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tion: HGSOV, High-grade serous ovarian cancers; TCGA, The Cancer Genome Atlas; SD, Standard deviation; G2, </w:t>
            </w:r>
            <w:proofErr w:type="gram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rately</w:t>
            </w:r>
            <w:proofErr w:type="gramEnd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differentiated; G3, Poorly differentiated; FIGO, International Federation of Gynecology and Obstetrics; CR, Complete remission; PR, Partial remission; SD, Stable disease; PD, Progressive disease</w:t>
            </w:r>
          </w:p>
        </w:tc>
      </w:tr>
    </w:tbl>
    <w:p w14:paraId="709ED005" w14:textId="77777777" w:rsidR="00A747DC" w:rsidRPr="00AA1495" w:rsidRDefault="00A747DC" w:rsidP="00AA1495">
      <w:pPr>
        <w:rPr>
          <w:rFonts w:ascii="Times New Roman" w:hAnsi="Times New Roman" w:cs="Times New Roman"/>
          <w:sz w:val="24"/>
          <w:szCs w:val="24"/>
        </w:rPr>
      </w:pPr>
    </w:p>
    <w:p w14:paraId="179F54F7" w14:textId="77777777" w:rsidR="00454136" w:rsidRPr="00AA1495" w:rsidRDefault="00454136" w:rsidP="00AA1495">
      <w:pPr>
        <w:rPr>
          <w:rFonts w:ascii="Times New Roman" w:hAnsi="Times New Roman" w:cs="Times New Roman"/>
          <w:sz w:val="24"/>
          <w:szCs w:val="24"/>
        </w:rPr>
      </w:pPr>
    </w:p>
    <w:p w14:paraId="568B5907" w14:textId="77777777" w:rsidR="00454136" w:rsidRPr="00AA1495" w:rsidRDefault="00454136" w:rsidP="00AA1495">
      <w:pPr>
        <w:rPr>
          <w:rFonts w:ascii="Times New Roman" w:hAnsi="Times New Roman" w:cs="Times New Roman"/>
          <w:sz w:val="24"/>
          <w:szCs w:val="24"/>
        </w:rPr>
      </w:pPr>
    </w:p>
    <w:p w14:paraId="3AE33E74" w14:textId="77777777" w:rsidR="00454136" w:rsidRPr="00AA1495" w:rsidRDefault="00454136" w:rsidP="00AA1495">
      <w:pPr>
        <w:rPr>
          <w:rFonts w:ascii="Times New Roman" w:hAnsi="Times New Roman" w:cs="Times New Roman"/>
          <w:sz w:val="24"/>
          <w:szCs w:val="24"/>
        </w:rPr>
      </w:pPr>
    </w:p>
    <w:p w14:paraId="3ADFCAF9" w14:textId="77777777" w:rsidR="00454136" w:rsidRPr="00AA1495" w:rsidRDefault="00454136" w:rsidP="00AA1495">
      <w:pPr>
        <w:rPr>
          <w:rFonts w:ascii="Times New Roman" w:hAnsi="Times New Roman" w:cs="Times New Roman"/>
          <w:sz w:val="24"/>
          <w:szCs w:val="24"/>
        </w:rPr>
      </w:pPr>
    </w:p>
    <w:p w14:paraId="367A7C56" w14:textId="77777777" w:rsidR="00454136" w:rsidRPr="00AA1495" w:rsidRDefault="00454136" w:rsidP="00AA149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3298"/>
        <w:gridCol w:w="2042"/>
        <w:gridCol w:w="2084"/>
        <w:gridCol w:w="1000"/>
      </w:tblGrid>
      <w:tr w:rsidR="00454136" w:rsidRPr="00AA1495" w14:paraId="7DBEB5D5" w14:textId="77777777" w:rsidTr="00454136">
        <w:trPr>
          <w:trHeight w:val="680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0CCD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ble S2. Clinicopathological characteristics of advanced patients with HGSOC between high-risk and low-risk groups</w:t>
            </w:r>
          </w:p>
        </w:tc>
      </w:tr>
      <w:tr w:rsidR="00454136" w:rsidRPr="00AA1495" w14:paraId="048A933A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9DE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3B39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w risk (n=1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DC2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 risk (n=1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04A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54136" w:rsidRPr="00AA1495" w14:paraId="50306A0C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C4A7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176E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ABDC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2AF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</w:tr>
      <w:tr w:rsidR="00454136" w:rsidRPr="00AA1495" w14:paraId="3BEFC630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2A3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(</w:t>
            </w:r>
            <w:proofErr w:type="gramEnd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9AB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.03 (1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EF0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.55 (1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31F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0662E53B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FEE5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thological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80C4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B67F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F11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454136" w:rsidRPr="00AA1495" w14:paraId="18A5C8ED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C9EC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332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755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851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615DCA58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E738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0EE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CF2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662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</w:tr>
      <w:tr w:rsidR="00454136" w:rsidRPr="00AA1495" w14:paraId="64A43FF1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8C8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DD5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C7A0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F74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5A36EC81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DC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C2F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 (8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15C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8 (9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7F4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33432F45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EF80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IGO </w:t>
            </w: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C4C9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313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7E19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</w:tr>
      <w:tr w:rsidR="00454136" w:rsidRPr="00AA1495" w14:paraId="41403272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3EA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5A0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C06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241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748A16C3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04F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A75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458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9AE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420586D2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3E8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E5D0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 (7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208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9 (7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84D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17EDB533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082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55D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 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461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 (1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9F0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6B0C8DEE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267E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reatment </w:t>
            </w: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75C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FF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E51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*</w:t>
            </w:r>
          </w:p>
        </w:tc>
      </w:tr>
      <w:tr w:rsidR="00454136" w:rsidRPr="00AA1495" w14:paraId="28E00F50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E22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451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 (6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696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 (4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A3C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5E325AF9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2EA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A3A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8E0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1B4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6542ACC9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1F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9774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103C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B87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3853B9EB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944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576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9CC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 (10.4%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A8D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6AACAF4B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3679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B27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AE3C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 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001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198B5B40" w14:textId="77777777" w:rsidTr="00454136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BAA4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esidual </w:t>
            </w: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  </w:t>
            </w:r>
            <w:proofErr w:type="gram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t-oper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231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C00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DAB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454136" w:rsidRPr="00AA1495" w14:paraId="4E952938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65A4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1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11AF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 (6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168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 (6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1C7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6C2C42D2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2C79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≥1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03B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 (2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2A3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7CA9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47205FBE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73E9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BB23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 (1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38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8FA4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254571E8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DBB5" w14:textId="38D7435A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urvival </w:t>
            </w:r>
            <w:proofErr w:type="spellStart"/>
            <w:r w:rsidR="00024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tu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86DF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E3D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80BB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*</w:t>
            </w:r>
          </w:p>
        </w:tc>
      </w:tr>
      <w:tr w:rsidR="00454136" w:rsidRPr="00AA1495" w14:paraId="0E70B090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A14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06E0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 (4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9B9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A084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412A5588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382A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7168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 (5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8DED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 (6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B38E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4136" w:rsidRPr="00AA1495" w14:paraId="15439AF7" w14:textId="77777777" w:rsidTr="004541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217E" w14:textId="77777777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llow-up tim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A582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31B0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EF06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454136" w:rsidRPr="00AA1495" w14:paraId="59A070B7" w14:textId="77777777" w:rsidTr="004541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AAC7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dian (interquartile 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853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1 (1.55-5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3831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2 (1.25-3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F85E5" w14:textId="77777777" w:rsidR="00454136" w:rsidRPr="00AA1495" w:rsidRDefault="00454136" w:rsidP="00AA14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4136" w:rsidRPr="00AA1495" w14:paraId="56D761AA" w14:textId="77777777" w:rsidTr="00454136">
        <w:trPr>
          <w:trHeight w:val="214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1041A" w14:textId="184755C1" w:rsidR="00454136" w:rsidRPr="00AA1495" w:rsidRDefault="00454136" w:rsidP="00AA14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* p &lt; 0.05, statistically significant.                                                                                                                                     </w:t>
            </w:r>
            <w:proofErr w:type="spell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Using t test or ANOVA, P &lt; 0.05 was considered statistically significant.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b Using Chi-squared test, P &lt; 0.05 was considered statistically significant. 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br/>
              <w:t>Abbrev</w:t>
            </w:r>
            <w:r w:rsidR="007510D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tion: HGSOV, High-grade serous ovarian cancers; TCGA, The Cancer Genome Atlas; SD, Standard deviation; G2, </w:t>
            </w:r>
            <w:proofErr w:type="gramStart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rately</w:t>
            </w:r>
            <w:proofErr w:type="gramEnd"/>
            <w:r w:rsidRPr="00AA149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differentiated; G3, Poorly differentiated; FIGO, International Federation of Gynecology and Obstetrics; CR, Complete remission; PR, Partial remission; SD, Stable disease; PD, Progressive disease</w:t>
            </w:r>
          </w:p>
        </w:tc>
      </w:tr>
    </w:tbl>
    <w:p w14:paraId="1FCA994A" w14:textId="77777777" w:rsidR="00454136" w:rsidRPr="00AA1495" w:rsidRDefault="00454136" w:rsidP="00AA1495">
      <w:pPr>
        <w:rPr>
          <w:rFonts w:ascii="Times New Roman" w:hAnsi="Times New Roman" w:cs="Times New Roman"/>
          <w:sz w:val="24"/>
          <w:szCs w:val="24"/>
        </w:rPr>
      </w:pPr>
    </w:p>
    <w:sectPr w:rsidR="00454136" w:rsidRPr="00AA1495" w:rsidSect="00A74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A4D57" w14:textId="77777777" w:rsidR="004444E7" w:rsidRDefault="004444E7" w:rsidP="00454136">
      <w:r>
        <w:separator/>
      </w:r>
    </w:p>
  </w:endnote>
  <w:endnote w:type="continuationSeparator" w:id="0">
    <w:p w14:paraId="6932CEF2" w14:textId="77777777" w:rsidR="004444E7" w:rsidRDefault="004444E7" w:rsidP="00454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085FC" w14:textId="77777777" w:rsidR="004444E7" w:rsidRDefault="004444E7" w:rsidP="00454136">
      <w:r>
        <w:separator/>
      </w:r>
    </w:p>
  </w:footnote>
  <w:footnote w:type="continuationSeparator" w:id="0">
    <w:p w14:paraId="568CE6B0" w14:textId="77777777" w:rsidR="004444E7" w:rsidRDefault="004444E7" w:rsidP="00454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0tjQzNrI0MTM3NDFX0lEKTi0uzszPAykwrAUAaIR/iiwAAAA="/>
  </w:docVars>
  <w:rsids>
    <w:rsidRoot w:val="00454136"/>
    <w:rsid w:val="000244BF"/>
    <w:rsid w:val="001678AC"/>
    <w:rsid w:val="001D5351"/>
    <w:rsid w:val="004444E7"/>
    <w:rsid w:val="00454136"/>
    <w:rsid w:val="007510D8"/>
    <w:rsid w:val="008600DE"/>
    <w:rsid w:val="008F2974"/>
    <w:rsid w:val="008F69C2"/>
    <w:rsid w:val="009B0731"/>
    <w:rsid w:val="00A52B9F"/>
    <w:rsid w:val="00A747DC"/>
    <w:rsid w:val="00AA1495"/>
    <w:rsid w:val="00B83381"/>
    <w:rsid w:val="00DB0A84"/>
    <w:rsid w:val="00E800E1"/>
    <w:rsid w:val="00FD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C34A4"/>
  <w15:docId w15:val="{EFD20BD6-FD73-45D6-8A03-783B118A5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7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54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5413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54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54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4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u Linnea</cp:lastModifiedBy>
  <cp:revision>11</cp:revision>
  <dcterms:created xsi:type="dcterms:W3CDTF">2021-09-08T14:52:00Z</dcterms:created>
  <dcterms:modified xsi:type="dcterms:W3CDTF">2022-05-10T13:03:00Z</dcterms:modified>
</cp:coreProperties>
</file>